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71D6C" w14:textId="16E61C3B" w:rsidR="007E3A67" w:rsidRDefault="007E3A67" w:rsidP="00B27DF1">
      <w:pPr>
        <w:spacing w:after="0" w:line="480" w:lineRule="auto"/>
        <w:jc w:val="both"/>
        <w:outlineLvl w:val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C270D">
        <w:rPr>
          <w:rFonts w:ascii="Times New Roman" w:hAnsi="Times New Roman" w:cs="Times New Roman"/>
          <w:b/>
          <w:sz w:val="24"/>
          <w:szCs w:val="24"/>
          <w:lang w:val="en-GB"/>
        </w:rPr>
        <w:t>S1 Figure. Cytokine pattern of all patients regarding the grade of PKDL lesions at screening.</w:t>
      </w:r>
      <w:r w:rsidRPr="00FC27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FC270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FN-γ, </w:t>
      </w:r>
      <w:r w:rsidRPr="00FC270D">
        <w:rPr>
          <w:rFonts w:ascii="Times New Roman" w:hAnsi="Times New Roman" w:cs="Times New Roman"/>
          <w:iCs/>
          <w:sz w:val="24"/>
          <w:szCs w:val="24"/>
          <w:lang w:val="en-GB"/>
        </w:rPr>
        <w:t>TNF</w:t>
      </w:r>
      <w:r w:rsidRPr="00FC270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IL-2, granzyme B, IL-5, IL-10, IL-22, IL-17A and TGF-β1 concentrations (pg/ml) were measured at </w:t>
      </w:r>
      <w:r w:rsidRPr="00B27DF1">
        <w:rPr>
          <w:rFonts w:ascii="Times New Roman" w:hAnsi="Times New Roman" w:cs="Times New Roman"/>
          <w:bCs/>
          <w:sz w:val="24"/>
          <w:szCs w:val="24"/>
          <w:lang w:val="en-GB"/>
        </w:rPr>
        <w:t>screening (D0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>; Grade 1</w:t>
      </w:r>
      <w:r w:rsidR="00F2208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>= 67 patients vs Grade 2&amp;3 = 43 patients</w:t>
      </w:r>
      <w:r w:rsidRPr="00B27DF1">
        <w:rPr>
          <w:rFonts w:ascii="Times New Roman" w:hAnsi="Times New Roman" w:cs="Times New Roman"/>
          <w:bCs/>
          <w:sz w:val="24"/>
          <w:szCs w:val="24"/>
          <w:lang w:val="en-GB"/>
        </w:rPr>
        <w:t>), end of treatment (D42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>; Grade 1</w:t>
      </w:r>
      <w:r w:rsidR="00F2208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>= 61 patients vs Grade 2&amp;3 = 42 patients) and 6 months of follow-up (D180; Grade 1</w:t>
      </w:r>
      <w:r w:rsidR="00F2208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>= 51 patients vs Grade 2&amp;3 = 30 patients).</w:t>
      </w:r>
    </w:p>
    <w:p w14:paraId="6598AF4B" w14:textId="17D5A292" w:rsidR="00D049AB" w:rsidRPr="00B27DF1" w:rsidRDefault="00D049AB" w:rsidP="00B27DF1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  <w14:ligatures w14:val="standardContextual"/>
        </w:rPr>
        <w:drawing>
          <wp:inline distT="0" distB="0" distL="0" distR="0" wp14:anchorId="79CA678B" wp14:editId="3EBB9980">
            <wp:extent cx="5400040" cy="5964555"/>
            <wp:effectExtent l="0" t="0" r="0" b="0"/>
            <wp:docPr id="953981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981287" name="Picture 95398128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96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0A0E8" w14:textId="37C66D45" w:rsidR="007E3A67" w:rsidRPr="00B27DF1" w:rsidRDefault="007E3A67" w:rsidP="00B27DF1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27DF1">
        <w:rPr>
          <w:lang w:val="en-GB"/>
        </w:rPr>
        <w:t xml:space="preserve"> </w:t>
      </w:r>
    </w:p>
    <w:p w14:paraId="694C14EC" w14:textId="5B4161B9" w:rsidR="001B02AF" w:rsidRDefault="007E3A67" w:rsidP="00B27DF1">
      <w:pPr>
        <w:spacing w:after="0" w:line="480" w:lineRule="auto"/>
        <w:jc w:val="both"/>
        <w:outlineLvl w:val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7DF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2 Figure. </w:t>
      </w:r>
      <w:r w:rsidRPr="00B27DF1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arison of cytokine, PD</w:t>
      </w:r>
      <w:r w:rsidR="008F0903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B27DF1">
        <w:rPr>
          <w:rFonts w:ascii="Times New Roman" w:hAnsi="Times New Roman" w:cs="Times New Roman"/>
          <w:b/>
          <w:bCs/>
          <w:sz w:val="24"/>
          <w:szCs w:val="24"/>
          <w:lang w:val="en-GB"/>
        </w:rPr>
        <w:t>L1 and granzyme B production in whole blood plasma between all cured patients (arm 1 and arm 2) and relapsed patients</w:t>
      </w:r>
      <w:r w:rsidRPr="00B27DF1" w:rsidDel="001F7CB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27D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fter 24h of SLA stimulation. </w:t>
      </w:r>
      <w:r w:rsidRPr="00B27D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FN-γ, </w:t>
      </w:r>
      <w:r w:rsidRPr="00B27DF1">
        <w:rPr>
          <w:rFonts w:ascii="Times New Roman" w:hAnsi="Times New Roman" w:cs="Times New Roman"/>
          <w:iCs/>
          <w:sz w:val="24"/>
          <w:szCs w:val="24"/>
          <w:lang w:val="en-GB"/>
        </w:rPr>
        <w:t>TNF</w:t>
      </w:r>
      <w:r w:rsidRPr="00B27DF1">
        <w:rPr>
          <w:rFonts w:ascii="Times New Roman" w:hAnsi="Times New Roman" w:cs="Times New Roman"/>
          <w:bCs/>
          <w:sz w:val="24"/>
          <w:szCs w:val="24"/>
          <w:lang w:val="en-GB"/>
        </w:rPr>
        <w:t>, IL-2, granzyme B, IP-10, IL-10, IL-22, IL-17A IL-5, PD</w:t>
      </w:r>
      <w:r w:rsidR="008F0903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Pr="00B27DF1">
        <w:rPr>
          <w:rFonts w:ascii="Times New Roman" w:hAnsi="Times New Roman" w:cs="Times New Roman"/>
          <w:bCs/>
          <w:sz w:val="24"/>
          <w:szCs w:val="24"/>
          <w:lang w:val="en-GB"/>
        </w:rPr>
        <w:t>L1, IL-1β and TGF-β1 concentrations (pg/ml) were measured at screening (D0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>; All = 105 patients vs Relapsed</w:t>
      </w:r>
      <w:r w:rsidR="00032EC8" w:rsidRPr="00B27D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>= 5 patients</w:t>
      </w:r>
      <w:r w:rsidRPr="00B27DF1">
        <w:rPr>
          <w:rFonts w:ascii="Times New Roman" w:hAnsi="Times New Roman" w:cs="Times New Roman"/>
          <w:bCs/>
          <w:sz w:val="24"/>
          <w:szCs w:val="24"/>
          <w:lang w:val="en-GB"/>
        </w:rPr>
        <w:t>), end of treatment (D42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>; All = 99 patients vs Relapsed</w:t>
      </w:r>
      <w:r w:rsidR="00032EC8" w:rsidRPr="00B27D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>= 5 patients</w:t>
      </w:r>
      <w:r w:rsidRPr="00B27DF1">
        <w:rPr>
          <w:rFonts w:ascii="Times New Roman" w:hAnsi="Times New Roman" w:cs="Times New Roman"/>
          <w:bCs/>
          <w:sz w:val="24"/>
          <w:szCs w:val="24"/>
          <w:lang w:val="en-GB"/>
        </w:rPr>
        <w:t>) and 6 months of follow-up (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>D180; All = 69 patients vs Relapsed</w:t>
      </w:r>
      <w:r w:rsidR="00032EC8" w:rsidRPr="00B27D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>= 3 patients</w:t>
      </w:r>
      <w:r w:rsidRPr="00B27D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. </w:t>
      </w:r>
      <w:r w:rsidR="00E47E06" w:rsidRPr="00B27D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tistical differences (Mann-Whitney test) </w:t>
      </w:r>
      <w:r w:rsidRPr="00B27DF1">
        <w:rPr>
          <w:rFonts w:ascii="Times New Roman" w:hAnsi="Times New Roman" w:cs="Times New Roman"/>
          <w:bCs/>
          <w:sz w:val="24"/>
          <w:szCs w:val="24"/>
          <w:lang w:val="en-GB"/>
        </w:rPr>
        <w:t>*p&lt;0.05</w:t>
      </w:r>
    </w:p>
    <w:p w14:paraId="1ECB3730" w14:textId="6A4DBC69" w:rsidR="00D049AB" w:rsidRPr="00E47E06" w:rsidRDefault="00821587" w:rsidP="00B27DF1">
      <w:pPr>
        <w:spacing w:after="0" w:line="480" w:lineRule="auto"/>
        <w:jc w:val="both"/>
        <w:outlineLvl w:val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0B088318" wp14:editId="6265A0BA">
            <wp:extent cx="5683147" cy="4295775"/>
            <wp:effectExtent l="0" t="0" r="0" b="0"/>
            <wp:docPr id="1096249947" name="Imagen 1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249947" name="Imagen 1" descr="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91" cy="429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49AB" w:rsidRPr="00E47E06" w:rsidSect="0035265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93B"/>
    <w:rsid w:val="000303EF"/>
    <w:rsid w:val="00032EC8"/>
    <w:rsid w:val="000C5821"/>
    <w:rsid w:val="001065E2"/>
    <w:rsid w:val="001B02AF"/>
    <w:rsid w:val="00276FBB"/>
    <w:rsid w:val="002C2210"/>
    <w:rsid w:val="002D3928"/>
    <w:rsid w:val="002F7D13"/>
    <w:rsid w:val="00352656"/>
    <w:rsid w:val="003A5553"/>
    <w:rsid w:val="00575EAB"/>
    <w:rsid w:val="007768BB"/>
    <w:rsid w:val="007E3A67"/>
    <w:rsid w:val="00821587"/>
    <w:rsid w:val="008902D4"/>
    <w:rsid w:val="008B3AD3"/>
    <w:rsid w:val="008F0903"/>
    <w:rsid w:val="00962213"/>
    <w:rsid w:val="009A6D52"/>
    <w:rsid w:val="009D3B0F"/>
    <w:rsid w:val="00B27DF1"/>
    <w:rsid w:val="00CB693B"/>
    <w:rsid w:val="00D049AB"/>
    <w:rsid w:val="00E47E06"/>
    <w:rsid w:val="00EA78DE"/>
    <w:rsid w:val="00F2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C32CF"/>
  <w15:chartTrackingRefBased/>
  <w15:docId w15:val="{EA0E29DB-778E-4B8A-AE11-6D5387125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A67"/>
    <w:rPr>
      <w:kern w:val="0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E3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4</Words>
  <Characters>84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Carrillo Gallego</dc:creator>
  <cp:keywords/>
  <dc:description/>
  <cp:lastModifiedBy>Eugenia Carrillo Gallego</cp:lastModifiedBy>
  <cp:revision>5</cp:revision>
  <dcterms:created xsi:type="dcterms:W3CDTF">2024-06-27T08:11:00Z</dcterms:created>
  <dcterms:modified xsi:type="dcterms:W3CDTF">2024-06-27T08:32:00Z</dcterms:modified>
</cp:coreProperties>
</file>